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6F21D" w14:textId="77777777" w:rsidR="008C162A" w:rsidRDefault="008C162A" w:rsidP="0062299A">
      <w:pPr>
        <w:spacing w:line="36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Disparities in Cardiovascular Disease</w:t>
      </w:r>
      <w:r w:rsidRPr="00B13B6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in Women with </w:t>
      </w:r>
      <w:r w:rsidRPr="00B13B6F">
        <w:rPr>
          <w:b/>
          <w:bCs/>
          <w:color w:val="000000" w:themeColor="text1"/>
        </w:rPr>
        <w:t>Adverse Pregnancy Outcomes</w:t>
      </w:r>
    </w:p>
    <w:p w14:paraId="14D87D34" w14:textId="77777777" w:rsidR="008C162A" w:rsidRDefault="008C162A" w:rsidP="0062299A">
      <w:pPr>
        <w:spacing w:line="360" w:lineRule="auto"/>
        <w:jc w:val="center"/>
        <w:rPr>
          <w:b/>
          <w:bCs/>
        </w:rPr>
      </w:pPr>
    </w:p>
    <w:p w14:paraId="65D5D5A6" w14:textId="7F90653E" w:rsidR="008C162A" w:rsidRPr="008C162A" w:rsidRDefault="008C162A" w:rsidP="0062299A">
      <w:pPr>
        <w:spacing w:line="360" w:lineRule="auto"/>
        <w:jc w:val="center"/>
        <w:rPr>
          <w:i/>
          <w:iCs/>
        </w:rPr>
      </w:pPr>
      <w:r w:rsidRPr="008C162A">
        <w:rPr>
          <w:i/>
          <w:iCs/>
        </w:rPr>
        <w:t>Chavers-Rivera and Clocchiatti-Tuozzo et al.</w:t>
      </w:r>
    </w:p>
    <w:p w14:paraId="71EE2E08" w14:textId="77777777" w:rsidR="008C162A" w:rsidRDefault="008C162A" w:rsidP="0062299A">
      <w:pPr>
        <w:spacing w:line="360" w:lineRule="auto"/>
        <w:jc w:val="center"/>
        <w:rPr>
          <w:b/>
          <w:bCs/>
        </w:rPr>
      </w:pPr>
    </w:p>
    <w:p w14:paraId="28D7C7F1" w14:textId="77777777" w:rsidR="008C162A" w:rsidRDefault="008C162A" w:rsidP="0062299A">
      <w:pPr>
        <w:spacing w:line="360" w:lineRule="auto"/>
        <w:jc w:val="center"/>
        <w:rPr>
          <w:b/>
          <w:bCs/>
        </w:rPr>
      </w:pPr>
    </w:p>
    <w:p w14:paraId="44968806" w14:textId="5968E9A2" w:rsidR="008E79D7" w:rsidRDefault="008E79D7" w:rsidP="0062299A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FE59DA">
        <w:rPr>
          <w:b/>
          <w:bCs/>
        </w:rPr>
        <w:t>FIGURES</w:t>
      </w:r>
    </w:p>
    <w:p w14:paraId="14E57AF2" w14:textId="77777777" w:rsidR="008E79D7" w:rsidRDefault="008E79D7" w:rsidP="0062299A">
      <w:pPr>
        <w:spacing w:line="360" w:lineRule="auto"/>
        <w:jc w:val="center"/>
        <w:rPr>
          <w:b/>
          <w:bCs/>
        </w:rPr>
      </w:pPr>
    </w:p>
    <w:p w14:paraId="64EE8161" w14:textId="0DC33E15" w:rsidR="008C162A" w:rsidRPr="008C162A" w:rsidRDefault="008C162A" w:rsidP="0062299A">
      <w:pPr>
        <w:spacing w:line="360" w:lineRule="auto"/>
      </w:pPr>
      <w:r>
        <w:rPr>
          <w:b/>
          <w:bCs/>
        </w:rPr>
        <w:t>Figure S1:</w:t>
      </w:r>
      <w:r>
        <w:t xml:space="preserve"> </w:t>
      </w:r>
      <w:r w:rsidRPr="008C162A">
        <w:t>Log–log plot comparing women with and without a history of adverse pregnancy outcomes. The approximate parallelism of the curves supports the proportional hazards assumption.</w:t>
      </w:r>
    </w:p>
    <w:p w14:paraId="2F725F76" w14:textId="77777777" w:rsidR="008C162A" w:rsidRDefault="008C162A" w:rsidP="0062299A">
      <w:pPr>
        <w:spacing w:line="360" w:lineRule="auto"/>
        <w:rPr>
          <w:b/>
          <w:bCs/>
        </w:rPr>
      </w:pPr>
    </w:p>
    <w:p w14:paraId="1030C6FD" w14:textId="67FDA567" w:rsidR="008C162A" w:rsidRDefault="008C162A" w:rsidP="0062299A">
      <w:pPr>
        <w:spacing w:line="360" w:lineRule="auto"/>
        <w:rPr>
          <w:b/>
          <w:bCs/>
        </w:rPr>
      </w:pPr>
      <w:r>
        <w:rPr>
          <w:b/>
          <w:bCs/>
        </w:rPr>
        <w:t>Figure S2:</w:t>
      </w:r>
      <w:r w:rsidR="0062299A" w:rsidRPr="0062299A">
        <w:t xml:space="preserve"> </w:t>
      </w:r>
      <w:r w:rsidR="0062299A">
        <w:t>Sensitivity analysis f</w:t>
      </w:r>
      <w:r w:rsidR="0062299A" w:rsidRPr="0062299A">
        <w:t>orest plot</w:t>
      </w:r>
      <w:r w:rsidR="0062299A">
        <w:t xml:space="preserve">, showing </w:t>
      </w:r>
      <w:r w:rsidR="0062299A" w:rsidRPr="0062299A">
        <w:t>hazard ratios for cardiovascular disease</w:t>
      </w:r>
      <w:r w:rsidR="0062299A">
        <w:t xml:space="preserve"> </w:t>
      </w:r>
      <w:r w:rsidR="0062299A" w:rsidRPr="0062299A">
        <w:t>associated with adverse pregnancy outcomes</w:t>
      </w:r>
      <w:r w:rsidR="0062299A">
        <w:t xml:space="preserve">, </w:t>
      </w:r>
      <w:r w:rsidR="0062299A" w:rsidRPr="0062299A">
        <w:t>stratified by race and ethnicity, among all women irrespective of number of deliveries.</w:t>
      </w:r>
    </w:p>
    <w:p w14:paraId="0AF38C77" w14:textId="77777777" w:rsidR="008C162A" w:rsidRDefault="008C162A" w:rsidP="0062299A">
      <w:pPr>
        <w:spacing w:line="360" w:lineRule="auto"/>
        <w:rPr>
          <w:b/>
          <w:bCs/>
        </w:rPr>
      </w:pPr>
    </w:p>
    <w:p w14:paraId="58C50845" w14:textId="0841E0FD" w:rsidR="008C162A" w:rsidRDefault="008C162A" w:rsidP="0062299A">
      <w:pPr>
        <w:spacing w:line="360" w:lineRule="auto"/>
        <w:rPr>
          <w:b/>
          <w:bCs/>
        </w:rPr>
      </w:pPr>
      <w:r>
        <w:rPr>
          <w:b/>
          <w:bCs/>
        </w:rPr>
        <w:t>Figure S3:</w:t>
      </w:r>
      <w:r w:rsidR="0062299A" w:rsidRPr="0062299A">
        <w:t xml:space="preserve"> </w:t>
      </w:r>
      <w:r w:rsidR="0062299A">
        <w:t>Sensitivity analysis forest plot, showing hazard ratios for cardiovascular disease associated with adverse pregnancy outcomes, stratified by race and ethnicity, using all available follow-up time.</w:t>
      </w:r>
    </w:p>
    <w:p w14:paraId="612E094E" w14:textId="77777777" w:rsidR="008C162A" w:rsidRDefault="008C162A" w:rsidP="0062299A">
      <w:pPr>
        <w:spacing w:line="360" w:lineRule="auto"/>
        <w:rPr>
          <w:b/>
          <w:bCs/>
        </w:rPr>
      </w:pPr>
    </w:p>
    <w:p w14:paraId="187A6091" w14:textId="082F2B93" w:rsidR="008C162A" w:rsidRDefault="008C162A" w:rsidP="0062299A">
      <w:pPr>
        <w:spacing w:line="360" w:lineRule="auto"/>
        <w:rPr>
          <w:b/>
          <w:bCs/>
        </w:rPr>
      </w:pPr>
      <w:r>
        <w:rPr>
          <w:b/>
          <w:bCs/>
        </w:rPr>
        <w:t>Figure S4:</w:t>
      </w:r>
      <w:r w:rsidR="0062299A">
        <w:rPr>
          <w:b/>
          <w:bCs/>
        </w:rPr>
        <w:t xml:space="preserve"> </w:t>
      </w:r>
      <w:r w:rsidR="0062299A">
        <w:t>Sensitivity analysis forest plot, showing hazard ratios for cardiovascular disease associated with adverse pregnancy outcomes, stratified by race and ethnicity, including events occurring during the first year postpartum.</w:t>
      </w:r>
    </w:p>
    <w:p w14:paraId="09E55E77" w14:textId="77777777" w:rsidR="008C162A" w:rsidRDefault="008C162A">
      <w:pPr>
        <w:rPr>
          <w:b/>
          <w:bCs/>
        </w:rPr>
      </w:pPr>
    </w:p>
    <w:p w14:paraId="23281414" w14:textId="2CE64CD1" w:rsidR="008C162A" w:rsidRDefault="008C162A">
      <w:pPr>
        <w:rPr>
          <w:b/>
          <w:bCs/>
        </w:rPr>
      </w:pPr>
      <w:r>
        <w:rPr>
          <w:b/>
          <w:bCs/>
        </w:rPr>
        <w:br w:type="page"/>
      </w:r>
    </w:p>
    <w:p w14:paraId="71031EBE" w14:textId="7D904806" w:rsidR="00D377B8" w:rsidRDefault="004B7225" w:rsidP="00D377B8">
      <w:pPr>
        <w:rPr>
          <w:b/>
          <w:bCs/>
        </w:rPr>
      </w:pPr>
      <w:r>
        <w:rPr>
          <w:b/>
          <w:bCs/>
        </w:rPr>
        <w:lastRenderedPageBreak/>
        <w:t>Figure S</w:t>
      </w:r>
      <w:r w:rsidR="009B3E9D">
        <w:rPr>
          <w:b/>
          <w:bCs/>
        </w:rPr>
        <w:t>1</w:t>
      </w:r>
      <w:r>
        <w:rPr>
          <w:b/>
          <w:bCs/>
        </w:rPr>
        <w:t>.</w:t>
      </w:r>
    </w:p>
    <w:p w14:paraId="48ABCFC0" w14:textId="6E5E9102" w:rsidR="004B7225" w:rsidRDefault="006E702E" w:rsidP="00D377B8">
      <w:pPr>
        <w:rPr>
          <w:b/>
          <w:bCs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0E2E8362" wp14:editId="7A31AD99">
            <wp:simplePos x="0" y="0"/>
            <wp:positionH relativeFrom="margin">
              <wp:align>center</wp:align>
            </wp:positionH>
            <wp:positionV relativeFrom="paragraph">
              <wp:posOffset>175260</wp:posOffset>
            </wp:positionV>
            <wp:extent cx="5486400" cy="5486400"/>
            <wp:effectExtent l="0" t="0" r="0" b="0"/>
            <wp:wrapTight wrapText="bothSides">
              <wp:wrapPolygon edited="0">
                <wp:start x="0" y="0"/>
                <wp:lineTo x="0" y="21550"/>
                <wp:lineTo x="21550" y="21550"/>
                <wp:lineTo x="21550" y="0"/>
                <wp:lineTo x="0" y="0"/>
              </wp:wrapPolygon>
            </wp:wrapTight>
            <wp:docPr id="6377631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763196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8F53CD" w14:textId="3FC2F4BD" w:rsidR="004B7225" w:rsidRDefault="004B7225" w:rsidP="00D377B8"/>
    <w:p w14:paraId="33998CDB" w14:textId="031306EA" w:rsidR="00C458FE" w:rsidRDefault="006E702E">
      <w:r>
        <w:t xml:space="preserve">Abbreviations: </w:t>
      </w:r>
      <w:r w:rsidR="009B3E9D">
        <w:t>CVD</w:t>
      </w:r>
      <w:r>
        <w:t xml:space="preserve"> – </w:t>
      </w:r>
      <w:r w:rsidR="009B3E9D">
        <w:t>cardiovascular disease</w:t>
      </w:r>
      <w:r>
        <w:t>.</w:t>
      </w:r>
    </w:p>
    <w:p w14:paraId="18C9D330" w14:textId="77777777" w:rsidR="00821ADB" w:rsidRDefault="00821ADB"/>
    <w:p w14:paraId="15E05B9F" w14:textId="77777777" w:rsidR="00821ADB" w:rsidRDefault="00821ADB">
      <w:pPr>
        <w:sectPr w:rsidR="00821ADB" w:rsidSect="0062299A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pgNumType w:fmt="numberInDash"/>
          <w:cols w:space="720"/>
          <w:titlePg/>
          <w:docGrid w:linePitch="360"/>
        </w:sectPr>
      </w:pPr>
    </w:p>
    <w:p w14:paraId="3D928EB5" w14:textId="0F255E95" w:rsidR="00821ADB" w:rsidRDefault="00821ADB">
      <w:pPr>
        <w:rPr>
          <w:b/>
          <w:bCs/>
        </w:rPr>
      </w:pPr>
      <w:r>
        <w:rPr>
          <w:b/>
          <w:bCs/>
        </w:rPr>
        <w:lastRenderedPageBreak/>
        <w:t>Figure S2.</w:t>
      </w:r>
    </w:p>
    <w:p w14:paraId="3BAFA695" w14:textId="7B490C36" w:rsidR="00821ADB" w:rsidRDefault="00DC0CF9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1C50E6D7" wp14:editId="342C8732">
            <wp:simplePos x="0" y="0"/>
            <wp:positionH relativeFrom="margin">
              <wp:posOffset>304800</wp:posOffset>
            </wp:positionH>
            <wp:positionV relativeFrom="paragraph">
              <wp:posOffset>170180</wp:posOffset>
            </wp:positionV>
            <wp:extent cx="7487920" cy="5102860"/>
            <wp:effectExtent l="12700" t="12700" r="17780" b="15240"/>
            <wp:wrapTight wrapText="bothSides">
              <wp:wrapPolygon edited="0">
                <wp:start x="-37" y="-54"/>
                <wp:lineTo x="-37" y="21611"/>
                <wp:lineTo x="21615" y="21611"/>
                <wp:lineTo x="21615" y="-54"/>
                <wp:lineTo x="-37" y="-54"/>
              </wp:wrapPolygon>
            </wp:wrapTight>
            <wp:docPr id="1615995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995863" name="Picture 161599586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7920" cy="51028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1141E3" w14:textId="4778AB1B" w:rsidR="00821ADB" w:rsidRDefault="00950A4C">
      <w:r>
        <w:t xml:space="preserve">Abbreviations: HR – hazard ratio; CI – confidence interval; APO – adverse pregnancy outcome. </w:t>
      </w:r>
    </w:p>
    <w:p w14:paraId="26EF0427" w14:textId="266BEB8C" w:rsidR="00950A4C" w:rsidRDefault="00950A4C" w:rsidP="00950A4C">
      <w:pPr>
        <w:rPr>
          <w:b/>
          <w:bCs/>
        </w:rPr>
      </w:pPr>
      <w:r>
        <w:rPr>
          <w:b/>
          <w:bCs/>
        </w:rPr>
        <w:lastRenderedPageBreak/>
        <w:t>Figure S3.</w:t>
      </w:r>
    </w:p>
    <w:p w14:paraId="7C741E53" w14:textId="4B8A7B25" w:rsidR="00950A4C" w:rsidRDefault="00950A4C">
      <w:r>
        <w:t>Abbreviations: HR – hazard ratio; CI – confidence interval; APO – adverse pregnancy outcome.</w:t>
      </w:r>
      <w:r>
        <w:rPr>
          <w:noProof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138BBD66" wp14:editId="3E03B784">
            <wp:simplePos x="0" y="0"/>
            <wp:positionH relativeFrom="margin">
              <wp:align>center</wp:align>
            </wp:positionH>
            <wp:positionV relativeFrom="paragraph">
              <wp:posOffset>174625</wp:posOffset>
            </wp:positionV>
            <wp:extent cx="7585710" cy="5170170"/>
            <wp:effectExtent l="12700" t="12700" r="8890" b="11430"/>
            <wp:wrapTight wrapText="bothSides">
              <wp:wrapPolygon edited="0">
                <wp:start x="-36" y="-53"/>
                <wp:lineTo x="-36" y="21595"/>
                <wp:lineTo x="21589" y="21595"/>
                <wp:lineTo x="21589" y="-53"/>
                <wp:lineTo x="-36" y="-53"/>
              </wp:wrapPolygon>
            </wp:wrapTight>
            <wp:docPr id="1018667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66749" name="Picture 10186674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5710" cy="51701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301826" w14:textId="3C5C6035" w:rsidR="001F5CEF" w:rsidRDefault="001F5CEF" w:rsidP="001F5CEF">
      <w:pPr>
        <w:rPr>
          <w:b/>
          <w:bCs/>
        </w:rPr>
      </w:pPr>
      <w:r>
        <w:rPr>
          <w:b/>
          <w:bCs/>
        </w:rPr>
        <w:lastRenderedPageBreak/>
        <w:t>Figure S4.</w:t>
      </w:r>
    </w:p>
    <w:p w14:paraId="0D974F3E" w14:textId="7199C45A" w:rsidR="00950A4C" w:rsidRDefault="009535EF">
      <w:r>
        <w:rPr>
          <w:noProof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5F99AA97" wp14:editId="594BDDDE">
            <wp:simplePos x="0" y="0"/>
            <wp:positionH relativeFrom="margin">
              <wp:align>center</wp:align>
            </wp:positionH>
            <wp:positionV relativeFrom="paragraph">
              <wp:posOffset>175260</wp:posOffset>
            </wp:positionV>
            <wp:extent cx="7332980" cy="4997450"/>
            <wp:effectExtent l="12700" t="12700" r="7620" b="19050"/>
            <wp:wrapTight wrapText="bothSides">
              <wp:wrapPolygon edited="0">
                <wp:start x="-37" y="-55"/>
                <wp:lineTo x="-37" y="21627"/>
                <wp:lineTo x="21585" y="21627"/>
                <wp:lineTo x="21585" y="-55"/>
                <wp:lineTo x="-37" y="-55"/>
              </wp:wrapPolygon>
            </wp:wrapTight>
            <wp:docPr id="6879426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942650" name="Picture 68794265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2980" cy="49974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5F78DB" w14:textId="76994931" w:rsidR="00950A4C" w:rsidRDefault="00950A4C"/>
    <w:p w14:paraId="53C5D53A" w14:textId="77777777" w:rsidR="00950A4C" w:rsidRDefault="00950A4C"/>
    <w:p w14:paraId="7D47B50B" w14:textId="77777777" w:rsidR="00950A4C" w:rsidRDefault="00950A4C"/>
    <w:p w14:paraId="0FE881D8" w14:textId="77777777" w:rsidR="00950A4C" w:rsidRDefault="00950A4C"/>
    <w:p w14:paraId="1264431C" w14:textId="77777777" w:rsidR="00950A4C" w:rsidRDefault="00950A4C"/>
    <w:p w14:paraId="679005CA" w14:textId="77777777" w:rsidR="00950A4C" w:rsidRDefault="00950A4C"/>
    <w:p w14:paraId="444BB0C2" w14:textId="77777777" w:rsidR="00950A4C" w:rsidRDefault="00950A4C"/>
    <w:p w14:paraId="0567E231" w14:textId="77777777" w:rsidR="00950A4C" w:rsidRDefault="00950A4C"/>
    <w:p w14:paraId="7B3AB1A4" w14:textId="77777777" w:rsidR="00950A4C" w:rsidRDefault="00950A4C"/>
    <w:p w14:paraId="2EA4BE94" w14:textId="77777777" w:rsidR="00950A4C" w:rsidRDefault="00950A4C"/>
    <w:p w14:paraId="2B1C69C4" w14:textId="77777777" w:rsidR="00950A4C" w:rsidRDefault="00950A4C"/>
    <w:p w14:paraId="67780BA0" w14:textId="77777777" w:rsidR="00950A4C" w:rsidRDefault="00950A4C"/>
    <w:p w14:paraId="039FC43F" w14:textId="77777777" w:rsidR="00950A4C" w:rsidRDefault="00950A4C"/>
    <w:p w14:paraId="461B1D01" w14:textId="77777777" w:rsidR="00950A4C" w:rsidRDefault="00950A4C"/>
    <w:p w14:paraId="118B8A07" w14:textId="77777777" w:rsidR="00950A4C" w:rsidRDefault="00950A4C"/>
    <w:p w14:paraId="3D818E85" w14:textId="77777777" w:rsidR="00950A4C" w:rsidRDefault="00950A4C"/>
    <w:p w14:paraId="35CCBB1E" w14:textId="77777777" w:rsidR="00950A4C" w:rsidRDefault="00950A4C"/>
    <w:p w14:paraId="6CBB6AAD" w14:textId="77777777" w:rsidR="00950A4C" w:rsidRDefault="00950A4C"/>
    <w:p w14:paraId="0CBB91AB" w14:textId="77777777" w:rsidR="00950A4C" w:rsidRDefault="00950A4C"/>
    <w:p w14:paraId="53A4DD5F" w14:textId="77777777" w:rsidR="00950A4C" w:rsidRDefault="00950A4C"/>
    <w:p w14:paraId="3EE9DBB7" w14:textId="77777777" w:rsidR="00950A4C" w:rsidRDefault="00950A4C"/>
    <w:p w14:paraId="62035823" w14:textId="77777777" w:rsidR="00950A4C" w:rsidRDefault="00950A4C"/>
    <w:p w14:paraId="34BA6AD0" w14:textId="77777777" w:rsidR="00950A4C" w:rsidRDefault="00950A4C"/>
    <w:p w14:paraId="1B4FBBF1" w14:textId="77777777" w:rsidR="00950A4C" w:rsidRDefault="00950A4C"/>
    <w:p w14:paraId="12B16D97" w14:textId="77777777" w:rsidR="00950A4C" w:rsidRDefault="00950A4C"/>
    <w:p w14:paraId="369E3FFA" w14:textId="77777777" w:rsidR="00950A4C" w:rsidRDefault="00950A4C"/>
    <w:p w14:paraId="2CBC244F" w14:textId="77777777" w:rsidR="00950A4C" w:rsidRDefault="00950A4C"/>
    <w:p w14:paraId="7CE51210" w14:textId="77777777" w:rsidR="00950A4C" w:rsidRDefault="00950A4C"/>
    <w:p w14:paraId="4D18626B" w14:textId="77777777" w:rsidR="00950A4C" w:rsidRDefault="00950A4C"/>
    <w:p w14:paraId="636A82F2" w14:textId="77777777" w:rsidR="00950A4C" w:rsidRDefault="00950A4C"/>
    <w:p w14:paraId="11B79D3A" w14:textId="4B69917D" w:rsidR="00950A4C" w:rsidRPr="00950A4C" w:rsidRDefault="009535EF">
      <w:pPr>
        <w:sectPr w:rsidR="00950A4C" w:rsidRPr="00950A4C" w:rsidSect="00821A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Abbreviations: HR – hazard ratio; CI – confidence interval; APO – adverse pregnancy outcome.</w:t>
      </w:r>
    </w:p>
    <w:p w14:paraId="11A64738" w14:textId="77777777" w:rsidR="00821ADB" w:rsidRDefault="00821ADB">
      <w:pPr>
        <w:rPr>
          <w:b/>
          <w:bCs/>
        </w:rPr>
      </w:pPr>
    </w:p>
    <w:sectPr w:rsidR="00821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66891" w14:textId="77777777" w:rsidR="00E130BF" w:rsidRDefault="00E130BF" w:rsidP="00566F31">
      <w:r>
        <w:separator/>
      </w:r>
    </w:p>
  </w:endnote>
  <w:endnote w:type="continuationSeparator" w:id="0">
    <w:p w14:paraId="1D311D5E" w14:textId="77777777" w:rsidR="00E130BF" w:rsidRDefault="00E130BF" w:rsidP="00566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82382283"/>
      <w:docPartObj>
        <w:docPartGallery w:val="Page Numbers (Bottom of Page)"/>
        <w:docPartUnique/>
      </w:docPartObj>
    </w:sdtPr>
    <w:sdtContent>
      <w:p w14:paraId="49A3B461" w14:textId="7CC82B74" w:rsidR="00566F31" w:rsidRDefault="00566F31" w:rsidP="006229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5AFCDD" w14:textId="77777777" w:rsidR="00566F31" w:rsidRDefault="00566F31" w:rsidP="00566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1587429"/>
      <w:docPartObj>
        <w:docPartGallery w:val="Page Numbers (Bottom of Page)"/>
        <w:docPartUnique/>
      </w:docPartObj>
    </w:sdtPr>
    <w:sdtContent>
      <w:p w14:paraId="5BEFF6DD" w14:textId="0C8E9E07" w:rsidR="00566F31" w:rsidRDefault="00566F31" w:rsidP="0062299A">
        <w:pPr>
          <w:pStyle w:val="Footer"/>
          <w:framePr w:wrap="none" w:vAnchor="text" w:hAnchor="margin" w:xAlign="center" w:y="1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A4FFA4" w14:textId="77777777" w:rsidR="00566F31" w:rsidRDefault="00566F31" w:rsidP="00566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57899" w14:textId="77777777" w:rsidR="00E130BF" w:rsidRDefault="00E130BF" w:rsidP="00566F31">
      <w:r>
        <w:separator/>
      </w:r>
    </w:p>
  </w:footnote>
  <w:footnote w:type="continuationSeparator" w:id="0">
    <w:p w14:paraId="6D238E40" w14:textId="77777777" w:rsidR="00E130BF" w:rsidRDefault="00E130BF" w:rsidP="00566F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BAD483" w14:textId="6C57AB18" w:rsidR="00566F31" w:rsidRPr="003D7883" w:rsidRDefault="00566F31" w:rsidP="00566F31">
    <w:pPr>
      <w:pStyle w:val="Header"/>
      <w:jc w:val="right"/>
      <w:rPr>
        <w:i/>
        <w:iCs/>
      </w:rPr>
    </w:pPr>
    <w:r>
      <w:rPr>
        <w:i/>
        <w:iCs/>
      </w:rPr>
      <w:t>Chaves-Rivera</w:t>
    </w:r>
    <w:r w:rsidR="003D1CF7">
      <w:rPr>
        <w:i/>
        <w:iCs/>
      </w:rPr>
      <w:t xml:space="preserve"> and Clocchiatti-Tuozzo</w:t>
    </w:r>
    <w:r>
      <w:rPr>
        <w:i/>
        <w:iCs/>
      </w:rPr>
      <w:t xml:space="preserve"> et al.</w:t>
    </w:r>
  </w:p>
  <w:p w14:paraId="346CA70E" w14:textId="77777777" w:rsidR="00566F31" w:rsidRDefault="00566F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C7"/>
    <w:rsid w:val="00054BE5"/>
    <w:rsid w:val="000738CD"/>
    <w:rsid w:val="000B12DD"/>
    <w:rsid w:val="000B2B3F"/>
    <w:rsid w:val="000B46D7"/>
    <w:rsid w:val="001376C8"/>
    <w:rsid w:val="00162D46"/>
    <w:rsid w:val="001772CB"/>
    <w:rsid w:val="001830FA"/>
    <w:rsid w:val="001D75E5"/>
    <w:rsid w:val="001E1AC4"/>
    <w:rsid w:val="001F5CEF"/>
    <w:rsid w:val="00245659"/>
    <w:rsid w:val="00365E8B"/>
    <w:rsid w:val="00396410"/>
    <w:rsid w:val="003C41D8"/>
    <w:rsid w:val="003D1CF7"/>
    <w:rsid w:val="003F6552"/>
    <w:rsid w:val="00433FF9"/>
    <w:rsid w:val="004779B2"/>
    <w:rsid w:val="00497809"/>
    <w:rsid w:val="004B7225"/>
    <w:rsid w:val="004D7710"/>
    <w:rsid w:val="004E4B94"/>
    <w:rsid w:val="004F34E0"/>
    <w:rsid w:val="00503B45"/>
    <w:rsid w:val="00510DF8"/>
    <w:rsid w:val="00521898"/>
    <w:rsid w:val="00524739"/>
    <w:rsid w:val="00527193"/>
    <w:rsid w:val="00566F31"/>
    <w:rsid w:val="005678B0"/>
    <w:rsid w:val="005833B8"/>
    <w:rsid w:val="00591B00"/>
    <w:rsid w:val="00607111"/>
    <w:rsid w:val="0062299A"/>
    <w:rsid w:val="006425B8"/>
    <w:rsid w:val="00654C5C"/>
    <w:rsid w:val="006A3F1A"/>
    <w:rsid w:val="006E4A69"/>
    <w:rsid w:val="006E702E"/>
    <w:rsid w:val="00741449"/>
    <w:rsid w:val="00760B8C"/>
    <w:rsid w:val="007626CD"/>
    <w:rsid w:val="007A517D"/>
    <w:rsid w:val="007C19B8"/>
    <w:rsid w:val="007E3792"/>
    <w:rsid w:val="007F4ABB"/>
    <w:rsid w:val="008003A8"/>
    <w:rsid w:val="00821ADB"/>
    <w:rsid w:val="0084429F"/>
    <w:rsid w:val="0085505C"/>
    <w:rsid w:val="008627FC"/>
    <w:rsid w:val="0088294A"/>
    <w:rsid w:val="00895CB6"/>
    <w:rsid w:val="008A6299"/>
    <w:rsid w:val="008C00A6"/>
    <w:rsid w:val="008C162A"/>
    <w:rsid w:val="008D6373"/>
    <w:rsid w:val="008E79D7"/>
    <w:rsid w:val="008F2B75"/>
    <w:rsid w:val="008F51B1"/>
    <w:rsid w:val="00950A4C"/>
    <w:rsid w:val="009535EF"/>
    <w:rsid w:val="0095624B"/>
    <w:rsid w:val="009B3E9D"/>
    <w:rsid w:val="00A036E8"/>
    <w:rsid w:val="00A32EB7"/>
    <w:rsid w:val="00A36051"/>
    <w:rsid w:val="00A41F1C"/>
    <w:rsid w:val="00A475F7"/>
    <w:rsid w:val="00A478AB"/>
    <w:rsid w:val="00AC34E6"/>
    <w:rsid w:val="00AC651B"/>
    <w:rsid w:val="00AC7E3C"/>
    <w:rsid w:val="00AD2E27"/>
    <w:rsid w:val="00AE18BF"/>
    <w:rsid w:val="00AE4E94"/>
    <w:rsid w:val="00B11B84"/>
    <w:rsid w:val="00B61B12"/>
    <w:rsid w:val="00BC10BA"/>
    <w:rsid w:val="00BC4714"/>
    <w:rsid w:val="00BD4B54"/>
    <w:rsid w:val="00BE7CED"/>
    <w:rsid w:val="00BF15CA"/>
    <w:rsid w:val="00C05895"/>
    <w:rsid w:val="00C0616C"/>
    <w:rsid w:val="00C11437"/>
    <w:rsid w:val="00C42D72"/>
    <w:rsid w:val="00C458FE"/>
    <w:rsid w:val="00C84BBE"/>
    <w:rsid w:val="00CA3BBC"/>
    <w:rsid w:val="00CD22C3"/>
    <w:rsid w:val="00CD41C7"/>
    <w:rsid w:val="00CD7D1D"/>
    <w:rsid w:val="00CE0F11"/>
    <w:rsid w:val="00D06652"/>
    <w:rsid w:val="00D377B8"/>
    <w:rsid w:val="00D47D43"/>
    <w:rsid w:val="00D51EED"/>
    <w:rsid w:val="00D52226"/>
    <w:rsid w:val="00D54524"/>
    <w:rsid w:val="00D6413C"/>
    <w:rsid w:val="00D6462A"/>
    <w:rsid w:val="00D7309B"/>
    <w:rsid w:val="00DB2E62"/>
    <w:rsid w:val="00DC0544"/>
    <w:rsid w:val="00DC0CF9"/>
    <w:rsid w:val="00E01EF3"/>
    <w:rsid w:val="00E130BF"/>
    <w:rsid w:val="00E15263"/>
    <w:rsid w:val="00E1633E"/>
    <w:rsid w:val="00E83D77"/>
    <w:rsid w:val="00EB3B0D"/>
    <w:rsid w:val="00EB4AE5"/>
    <w:rsid w:val="00EC10BD"/>
    <w:rsid w:val="00EC10E2"/>
    <w:rsid w:val="00ED3B06"/>
    <w:rsid w:val="00ED3C2F"/>
    <w:rsid w:val="00ED3F4F"/>
    <w:rsid w:val="00F451BC"/>
    <w:rsid w:val="00F535AC"/>
    <w:rsid w:val="00F842BB"/>
    <w:rsid w:val="00F85037"/>
    <w:rsid w:val="00FA59DD"/>
    <w:rsid w:val="00FB4483"/>
    <w:rsid w:val="00FE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4E525"/>
  <w15:chartTrackingRefBased/>
  <w15:docId w15:val="{33803E79-7FEC-2942-9B55-B73472192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1C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1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1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1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1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1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1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1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1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1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1C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1C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1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4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E4A6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66F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F3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66F31"/>
  </w:style>
  <w:style w:type="paragraph" w:styleId="Header">
    <w:name w:val="header"/>
    <w:basedOn w:val="Normal"/>
    <w:link w:val="HeaderChar"/>
    <w:uiPriority w:val="99"/>
    <w:unhideWhenUsed/>
    <w:rsid w:val="00566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F31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396410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163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33E"/>
    <w:rPr>
      <w:color w:val="FF00FF"/>
      <w:u w:val="single"/>
    </w:rPr>
  </w:style>
  <w:style w:type="paragraph" w:customStyle="1" w:styleId="msonormal0">
    <w:name w:val="msonormal"/>
    <w:basedOn w:val="Normal"/>
    <w:rsid w:val="00E1633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1633E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E1633E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5">
    <w:name w:val="xl65"/>
    <w:basedOn w:val="Normal"/>
    <w:rsid w:val="00E1633E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6">
    <w:name w:val="xl66"/>
    <w:basedOn w:val="Normal"/>
    <w:rsid w:val="00E1633E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E1633E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E1633E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9">
    <w:name w:val="xl69"/>
    <w:basedOn w:val="Normal"/>
    <w:rsid w:val="00E1633E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E1633E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E1633E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4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8270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831208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20096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04426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0305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57407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7009612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06418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2571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08403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31504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60785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912543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743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171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970798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0967833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248005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71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86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15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660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27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4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99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173120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99972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08479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03181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45844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6786376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99965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53040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67039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24987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27244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80547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026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7010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357556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7427641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344550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11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219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364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591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260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do, Daniela</dc:creator>
  <cp:keywords/>
  <dc:description/>
  <cp:lastModifiedBy>Clocchiatti-Tuozzo, Santiago</cp:lastModifiedBy>
  <cp:revision>2</cp:revision>
  <dcterms:created xsi:type="dcterms:W3CDTF">2025-09-03T15:44:00Z</dcterms:created>
  <dcterms:modified xsi:type="dcterms:W3CDTF">2025-09-03T15:44:00Z</dcterms:modified>
</cp:coreProperties>
</file>